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9F9" w:rsidRPr="00AC4A09" w:rsidRDefault="00CD19F9" w:rsidP="00CD19F9">
      <w:pPr>
        <w:pStyle w:val="BUTableCaption"/>
      </w:pPr>
      <w:r w:rsidRPr="00AC4A09">
        <w:t>S</w:t>
      </w:r>
      <w:r w:rsidR="00E70ACF">
        <w:t>6</w:t>
      </w:r>
      <w:bookmarkStart w:id="0" w:name="_GoBack"/>
      <w:bookmarkEnd w:id="0"/>
      <w:r w:rsidRPr="00AC4A09">
        <w:t xml:space="preserve"> Table: </w:t>
      </w:r>
      <w:bookmarkStart w:id="1" w:name="TableS3"/>
      <w:bookmarkEnd w:id="1"/>
      <w:r w:rsidRPr="00AC4A09">
        <w:t xml:space="preserve">Optimal model performance when predicting weekly dengue case counts during the typical low dengue season. </w:t>
      </w:r>
    </w:p>
    <w:tbl>
      <w:tblPr>
        <w:tblW w:w="12037" w:type="dxa"/>
        <w:tblLook w:val="04A0" w:firstRow="1" w:lastRow="0" w:firstColumn="1" w:lastColumn="0" w:noHBand="0" w:noVBand="1"/>
      </w:tblPr>
      <w:tblGrid>
        <w:gridCol w:w="2592"/>
        <w:gridCol w:w="1474"/>
        <w:gridCol w:w="1462"/>
        <w:gridCol w:w="1426"/>
        <w:gridCol w:w="219"/>
        <w:gridCol w:w="437"/>
        <w:gridCol w:w="227"/>
        <w:gridCol w:w="1249"/>
        <w:gridCol w:w="1462"/>
        <w:gridCol w:w="1489"/>
      </w:tblGrid>
      <w:tr w:rsidR="00CD19F9" w:rsidRPr="00AC4A09" w:rsidTr="00C5301E">
        <w:trPr>
          <w:trHeight w:val="244"/>
        </w:trPr>
        <w:tc>
          <w:tcPr>
            <w:tcW w:w="25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 </w:t>
            </w:r>
          </w:p>
        </w:tc>
        <w:tc>
          <w:tcPr>
            <w:tcW w:w="458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4 weeks ahead forecast accuracy</w:t>
            </w:r>
          </w:p>
        </w:tc>
        <w:tc>
          <w:tcPr>
            <w:tcW w:w="66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420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12 weeks ahead forecast accuracy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Iquito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an Ju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ingapore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Iquito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an Jua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ingapore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Surveillance Data Include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bCs/>
                <w:color w:val="000000"/>
                <w:sz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</w:rPr>
            </w:pP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rPr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Random Fores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21 (5.5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37 (19.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43 (144.86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34 (6.09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9 (30.47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2 (211.18)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rPr>
                <w:bCs/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Poisson Regres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91 (4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 (26.0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43 (145.7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37 (6.2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71 (36.8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9 (200.74)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rPr>
                <w:bCs/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ARIMA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57 (7.1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01 (52.3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 (203.77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48 (6.7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82 (94.11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43 (144.21)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Surveillance Data Exclude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19F9" w:rsidRPr="00AC4A09" w:rsidRDefault="00CD19F9" w:rsidP="00C5301E">
            <w:pPr>
              <w:rPr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Random Fores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36 (6.1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9 (30.4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3 (213.26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28 (5.8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 (31.2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5 (220.32)</w:t>
            </w:r>
          </w:p>
        </w:tc>
      </w:tr>
      <w:tr w:rsidR="00CD19F9" w:rsidRPr="00AC4A09" w:rsidTr="00C5301E">
        <w:trPr>
          <w:trHeight w:val="236"/>
        </w:trPr>
        <w:tc>
          <w:tcPr>
            <w:tcW w:w="259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rPr>
                <w:bCs/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Poisson Regress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85 (3.84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9 (30.6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5 (186.19)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</w:tcPr>
          <w:p w:rsidR="00CD19F9" w:rsidRPr="00AC4A09" w:rsidRDefault="00CD19F9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97 (4.41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6 (29.22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CD19F9" w:rsidRPr="00AC4A09" w:rsidRDefault="00CD19F9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8 (196.45)</w:t>
            </w:r>
          </w:p>
        </w:tc>
      </w:tr>
    </w:tbl>
    <w:p w:rsidR="00CD19F9" w:rsidRPr="00AC4A09" w:rsidRDefault="00CD19F9" w:rsidP="00CD19F9">
      <w:r w:rsidRPr="00AC4A09">
        <w:t xml:space="preserve">*The ARIMA model was only developed using previously observed case counts. </w:t>
      </w:r>
      <w:r w:rsidRPr="00AC4A09">
        <w:br/>
        <w:t>Abbreviations: nMAE: normalized mean absolute error; MAE: mean absolute error.</w:t>
      </w:r>
      <w:r w:rsidRPr="00AC4A09">
        <w:br/>
        <w:t xml:space="preserve">Iquitos peak dengue season: January to July </w:t>
      </w:r>
      <w:r w:rsidRPr="00AC4A09">
        <w:fldChar w:fldCharType="begin"/>
      </w:r>
      <w:r>
        <w:instrText xml:space="preserve"> ADDIN ZOTERO_ITEM CSL_CITATION {"citationID":"c0humG8G","properties":{"formattedCitation":"[103]","plainCitation":"[103]","noteIndex":0},"citationItems":[{"id":1756,"uris":["http://zotero.org/users/3944904/items/DQPRP5K2"],"uri":["http://zotero.org/users/3944904/items/DQPRP5K2"],"itemData":{"id":1756,"type":"webpage","title":"Peru: Dengue | IAMAT","URL":"https://www.iamat.org/country/peru/risk/dengue","author":[{"literal":"International Association for Medical Assistance to Travellers"}],"accessed":{"date-parts":[["2019",12,1]]}}}],"schema":"https://github.com/citation-style-language/schema/raw/master/csl-citation.json"} </w:instrText>
      </w:r>
      <w:r w:rsidRPr="00AC4A09">
        <w:fldChar w:fldCharType="separate"/>
      </w:r>
      <w:r w:rsidRPr="009D769F">
        <w:rPr>
          <w:rFonts w:ascii="Calibri" w:hAnsi="Calibri"/>
        </w:rPr>
        <w:t>[103]</w:t>
      </w:r>
      <w:r w:rsidRPr="00AC4A09">
        <w:fldChar w:fldCharType="end"/>
      </w:r>
      <w:r w:rsidRPr="00AC4A09">
        <w:t>.</w:t>
      </w:r>
      <w:r w:rsidRPr="00AC4A09">
        <w:br/>
        <w:t xml:space="preserve">San Juan peak dengue season: May to November </w:t>
      </w:r>
      <w:r w:rsidRPr="00AC4A09">
        <w:fldChar w:fldCharType="begin"/>
      </w:r>
      <w:r>
        <w:instrText xml:space="preserve"> ADDIN ZOTERO_ITEM CSL_CITATION {"citationID":"Fl4nQG5X","properties":{"formattedCitation":"[105]","plainCitation":"[105]","noteIndex":0},"citationItems":[{"id":1757,"uris":["http://zotero.org/users/3944904/items/ICJHSDRG"],"uri":["http://zotero.org/users/3944904/items/ICJHSDRG"],"itemData":{"id":1757,"type":"webpage","title":"Puerto Rico: Dengue | IAMAT","URL":"https://www.iamat.org/country/puerto-rico/risk/dengue","author":[{"literal":"International Association for Medical Assistance to Travellers"}],"accessed":{"date-parts":[["2019",12,1]]}}}],"schema":"https://github.com/citation-style-language/schema/raw/master/csl-citation.json"} </w:instrText>
      </w:r>
      <w:r w:rsidRPr="00AC4A09">
        <w:fldChar w:fldCharType="separate"/>
      </w:r>
      <w:r w:rsidRPr="009D769F">
        <w:rPr>
          <w:rFonts w:ascii="Calibri" w:hAnsi="Calibri"/>
        </w:rPr>
        <w:t>[105]</w:t>
      </w:r>
      <w:r w:rsidRPr="00AC4A09">
        <w:fldChar w:fldCharType="end"/>
      </w:r>
      <w:r w:rsidRPr="00AC4A09">
        <w:t>.</w:t>
      </w:r>
      <w:r w:rsidRPr="00AC4A09">
        <w:br/>
        <w:t xml:space="preserve">Singapore peak dengue season: September to February </w:t>
      </w:r>
      <w:r w:rsidRPr="00AC4A09">
        <w:fldChar w:fldCharType="begin"/>
      </w:r>
      <w:r>
        <w:instrText xml:space="preserve"> ADDIN ZOTERO_ITEM CSL_CITATION {"citationID":"z6tNzlb5","properties":{"formattedCitation":"[104]","plainCitation":"[104]","noteIndex":0},"citationItems":[{"id":1755,"uris":["http://zotero.org/users/3944904/items/6PEMIQZK"],"uri":["http://zotero.org/users/3944904/items/6PEMIQZK"],"itemData":{"id":1755,"type":"webpage","title":"Singapore: Dengue | IAMAT","URL":"https://www.iamat.org/country/singapore/risk/dengue","author":[{"literal":"International Association for Medical Assistance to Travellers"}],"accessed":{"date-parts":[["2019",12,1]]}}}],"schema":"https://github.com/citation-style-language/schema/raw/master/csl-citation.json"} </w:instrText>
      </w:r>
      <w:r w:rsidRPr="00AC4A09">
        <w:fldChar w:fldCharType="separate"/>
      </w:r>
      <w:r w:rsidRPr="009D769F">
        <w:rPr>
          <w:rFonts w:ascii="Calibri" w:hAnsi="Calibri"/>
        </w:rPr>
        <w:t>[104]</w:t>
      </w:r>
      <w:r w:rsidRPr="00AC4A09">
        <w:fldChar w:fldCharType="end"/>
      </w:r>
      <w:r w:rsidRPr="00AC4A09">
        <w:t>.</w:t>
      </w:r>
    </w:p>
    <w:p w:rsidR="00E33A0D" w:rsidRPr="00825571" w:rsidRDefault="00E33A0D" w:rsidP="00825571"/>
    <w:sectPr w:rsidR="00E33A0D" w:rsidRPr="00825571" w:rsidSect="00757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E99"/>
    <w:rsid w:val="00757E99"/>
    <w:rsid w:val="00825571"/>
    <w:rsid w:val="00C5299A"/>
    <w:rsid w:val="00CD19F9"/>
    <w:rsid w:val="00E33A0D"/>
    <w:rsid w:val="00E7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432D1"/>
  <w15:chartTrackingRefBased/>
  <w15:docId w15:val="{CF8BFFCA-6C60-4B45-9D37-8E1DA4BF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99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E99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paragraph" w:customStyle="1" w:styleId="BUMainText">
    <w:name w:val="BU Main Text"/>
    <w:basedOn w:val="Normal"/>
    <w:qFormat/>
    <w:rsid w:val="00757E99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UTableCaption">
    <w:name w:val="BU Table Caption"/>
    <w:basedOn w:val="Caption"/>
    <w:autoRedefine/>
    <w:qFormat/>
    <w:rsid w:val="00CD19F9"/>
    <w:pPr>
      <w:spacing w:after="80"/>
    </w:pPr>
    <w:rPr>
      <w:rFonts w:eastAsiaTheme="minorEastAsia" w:cstheme="minorHAnsi"/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19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Corey Benedum</cp:lastModifiedBy>
  <cp:revision>2</cp:revision>
  <cp:lastPrinted>2019-12-17T23:03:00Z</cp:lastPrinted>
  <dcterms:created xsi:type="dcterms:W3CDTF">2019-12-18T03:15:00Z</dcterms:created>
  <dcterms:modified xsi:type="dcterms:W3CDTF">2019-12-18T03:15:00Z</dcterms:modified>
</cp:coreProperties>
</file>